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C59B9" w14:textId="532C26EE" w:rsidR="009C2E22" w:rsidRPr="00D337BA" w:rsidRDefault="00B518EA" w:rsidP="00282B8C">
      <w:pPr>
        <w:pStyle w:val="Heading1"/>
        <w:rPr>
          <w:rFonts w:cstheme="majorHAnsi"/>
          <w:color w:val="3FA5A5"/>
          <w:lang w:val="en-US"/>
        </w:rPr>
      </w:pPr>
      <w:r w:rsidRPr="00D337BA">
        <w:rPr>
          <w:rFonts w:cstheme="majorHAnsi"/>
          <w:color w:val="3FA5A5"/>
          <w:lang w:val="en-US"/>
        </w:rPr>
        <w:t>Interview</w:t>
      </w:r>
      <w:r w:rsidR="00CD6FB1">
        <w:rPr>
          <w:rFonts w:cstheme="majorHAnsi"/>
          <w:color w:val="3FA5A5"/>
          <w:lang w:val="en-US"/>
        </w:rPr>
        <w:t xml:space="preserve"> </w:t>
      </w:r>
      <w:r w:rsidRPr="00D337BA">
        <w:rPr>
          <w:rFonts w:cstheme="majorHAnsi"/>
          <w:color w:val="3FA5A5"/>
          <w:lang w:val="en-US"/>
        </w:rPr>
        <w:t>guide</w:t>
      </w:r>
    </w:p>
    <w:p w14:paraId="6AB685C7" w14:textId="23641434" w:rsidR="00615369" w:rsidRPr="00D337BA" w:rsidRDefault="00B518EA" w:rsidP="00615369">
      <w:pPr>
        <w:rPr>
          <w:rFonts w:asciiTheme="majorHAnsi" w:hAnsiTheme="majorHAnsi" w:cstheme="majorHAnsi"/>
          <w:b/>
          <w:lang w:val="en-US"/>
        </w:rPr>
      </w:pPr>
      <w:r w:rsidRPr="00D337BA">
        <w:rPr>
          <w:rFonts w:asciiTheme="majorHAnsi" w:hAnsiTheme="majorHAnsi" w:cstheme="majorHAnsi"/>
          <w:b/>
          <w:lang w:val="en-US"/>
        </w:rPr>
        <w:t>Background information</w:t>
      </w:r>
      <w:r w:rsidR="00615369" w:rsidRPr="00D337BA">
        <w:rPr>
          <w:rFonts w:asciiTheme="majorHAnsi" w:hAnsiTheme="majorHAnsi" w:cstheme="majorHAnsi"/>
          <w:b/>
          <w:lang w:val="en-US"/>
        </w:rPr>
        <w:t xml:space="preserve">: </w:t>
      </w:r>
    </w:p>
    <w:p w14:paraId="78D3EF22" w14:textId="77777777" w:rsidR="00B518EA" w:rsidRPr="00D337BA" w:rsidRDefault="00615369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A</w:t>
      </w:r>
      <w:r w:rsidR="00B518EA" w:rsidRPr="00D337BA">
        <w:rPr>
          <w:rFonts w:asciiTheme="majorHAnsi" w:hAnsiTheme="majorHAnsi" w:cstheme="majorHAnsi"/>
          <w:lang w:val="en-US"/>
        </w:rPr>
        <w:t>ge</w:t>
      </w:r>
      <w:r w:rsidRPr="00D337BA">
        <w:rPr>
          <w:rFonts w:asciiTheme="majorHAnsi" w:hAnsiTheme="majorHAnsi" w:cstheme="majorHAnsi"/>
          <w:lang w:val="en-US"/>
        </w:rPr>
        <w:t xml:space="preserve">:         </w:t>
      </w:r>
    </w:p>
    <w:p w14:paraId="46D0DBC0" w14:textId="77777777" w:rsidR="00B518EA" w:rsidRPr="00D337BA" w:rsidRDefault="00B518EA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Age of child/pregnancy week</w:t>
      </w:r>
      <w:r w:rsidR="00615369" w:rsidRPr="00D337BA">
        <w:rPr>
          <w:rFonts w:asciiTheme="majorHAnsi" w:hAnsiTheme="majorHAnsi" w:cstheme="majorHAnsi"/>
          <w:lang w:val="en-US"/>
        </w:rPr>
        <w:t xml:space="preserve">:          </w:t>
      </w:r>
    </w:p>
    <w:p w14:paraId="000E9133" w14:textId="19B0A6FB" w:rsidR="00B518EA" w:rsidRPr="00D337BA" w:rsidRDefault="00B518EA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Partner at home during early labor</w:t>
      </w:r>
      <w:r w:rsidR="00615369" w:rsidRPr="00D337BA">
        <w:rPr>
          <w:rFonts w:asciiTheme="majorHAnsi" w:hAnsiTheme="majorHAnsi" w:cstheme="majorHAnsi"/>
          <w:lang w:val="en-US"/>
        </w:rPr>
        <w:t xml:space="preserve">: </w:t>
      </w:r>
      <w:r w:rsidRPr="00D337BA">
        <w:rPr>
          <w:rFonts w:asciiTheme="majorHAnsi" w:hAnsiTheme="majorHAnsi" w:cstheme="majorHAnsi"/>
          <w:lang w:val="en-US"/>
        </w:rPr>
        <w:t xml:space="preserve">Yes/no       </w:t>
      </w:r>
    </w:p>
    <w:p w14:paraId="0550EC68" w14:textId="5DBCFA96" w:rsidR="00615369" w:rsidRPr="00D337BA" w:rsidRDefault="00B518EA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Place of delivery/planned place of delivery</w:t>
      </w:r>
      <w:r w:rsidR="00615369" w:rsidRPr="00D337BA">
        <w:rPr>
          <w:rFonts w:asciiTheme="majorHAnsi" w:hAnsiTheme="majorHAnsi" w:cstheme="majorHAnsi"/>
          <w:lang w:val="en-US"/>
        </w:rPr>
        <w:t>:</w:t>
      </w:r>
    </w:p>
    <w:p w14:paraId="4D08092E" w14:textId="77777777" w:rsidR="00B518EA" w:rsidRPr="00D337BA" w:rsidRDefault="00B518EA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Education</w:t>
      </w:r>
      <w:r w:rsidR="002F4E72" w:rsidRPr="00D337BA">
        <w:rPr>
          <w:rFonts w:asciiTheme="majorHAnsi" w:hAnsiTheme="majorHAnsi" w:cstheme="majorHAnsi"/>
          <w:lang w:val="en-US"/>
        </w:rPr>
        <w:t xml:space="preserve">:                        </w:t>
      </w:r>
    </w:p>
    <w:p w14:paraId="3346F3FA" w14:textId="2902A328" w:rsidR="00B518EA" w:rsidRPr="00D337BA" w:rsidRDefault="00B518EA" w:rsidP="00615369">
      <w:pPr>
        <w:rPr>
          <w:rFonts w:asciiTheme="majorHAnsi" w:hAnsiTheme="majorHAnsi" w:cstheme="majorHAnsi"/>
          <w:lang w:val="en-US"/>
        </w:rPr>
      </w:pPr>
      <w:r w:rsidRPr="00D337BA">
        <w:rPr>
          <w:rFonts w:asciiTheme="majorHAnsi" w:hAnsiTheme="majorHAnsi" w:cstheme="majorHAnsi"/>
          <w:lang w:val="en-US"/>
        </w:rPr>
        <w:t>Ethnicity/born in Norway</w:t>
      </w:r>
      <w:r w:rsidR="00615369" w:rsidRPr="00D337BA">
        <w:rPr>
          <w:rFonts w:asciiTheme="majorHAnsi" w:hAnsiTheme="majorHAnsi" w:cstheme="majorHAnsi"/>
          <w:lang w:val="en-US"/>
        </w:rPr>
        <w:t xml:space="preserve">:    </w:t>
      </w:r>
      <w:r w:rsidR="00981DC5" w:rsidRPr="00D337BA">
        <w:rPr>
          <w:rFonts w:asciiTheme="majorHAnsi" w:hAnsiTheme="majorHAnsi" w:cstheme="majorHAnsi"/>
          <w:lang w:val="en-US"/>
        </w:rPr>
        <w:t xml:space="preserve">           </w:t>
      </w:r>
    </w:p>
    <w:p w14:paraId="4D24374D" w14:textId="265C2912" w:rsidR="00615369" w:rsidRPr="00D337BA" w:rsidRDefault="00D337BA" w:rsidP="00615369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P</w:t>
      </w:r>
      <w:r w:rsidR="00D60DE9">
        <w:rPr>
          <w:rFonts w:asciiTheme="majorHAnsi" w:hAnsiTheme="majorHAnsi" w:cstheme="majorHAnsi"/>
          <w:lang w:val="en-US"/>
        </w:rPr>
        <w:t>er</w:t>
      </w:r>
      <w:r>
        <w:rPr>
          <w:rFonts w:asciiTheme="majorHAnsi" w:hAnsiTheme="majorHAnsi" w:cstheme="majorHAnsi"/>
          <w:lang w:val="en-US"/>
        </w:rPr>
        <w:t>formed</w:t>
      </w:r>
      <w:r w:rsidR="00B518EA" w:rsidRPr="00D337BA">
        <w:rPr>
          <w:rFonts w:asciiTheme="majorHAnsi" w:hAnsiTheme="majorHAnsi" w:cstheme="majorHAnsi"/>
          <w:lang w:val="en-US"/>
        </w:rPr>
        <w:t xml:space="preserve"> the testing on: Mobile phone/tablet/PC</w:t>
      </w:r>
      <w:r w:rsidR="00615369" w:rsidRPr="00D337BA">
        <w:rPr>
          <w:rFonts w:asciiTheme="majorHAnsi" w:hAnsiTheme="majorHAnsi" w:cstheme="majorHAnsi"/>
          <w:lang w:val="en-US"/>
        </w:rPr>
        <w:t xml:space="preserve">             </w:t>
      </w:r>
    </w:p>
    <w:p w14:paraId="34116F8B" w14:textId="24A0E4E1" w:rsidR="00CC4CDC" w:rsidRPr="00D337BA" w:rsidRDefault="00B518EA" w:rsidP="00CC4CDC">
      <w:pPr>
        <w:rPr>
          <w:rFonts w:asciiTheme="majorHAnsi" w:hAnsiTheme="majorHAnsi" w:cstheme="majorHAnsi"/>
          <w:b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 xml:space="preserve">Questions to be asked prior to the introduction of the website: </w:t>
      </w:r>
    </w:p>
    <w:p w14:paraId="70B9942E" w14:textId="38A04FD0" w:rsidR="00B518EA" w:rsidRPr="00D337BA" w:rsidRDefault="00B518EA" w:rsidP="00B518E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To the informants who had given birth: Do you have any experience </w:t>
      </w:r>
      <w:r w:rsidR="002764A0">
        <w:rPr>
          <w:rFonts w:asciiTheme="majorHAnsi" w:hAnsiTheme="majorHAnsi" w:cstheme="majorHAnsi"/>
          <w:color w:val="000000" w:themeColor="text1"/>
          <w:lang w:val="en-US"/>
        </w:rPr>
        <w:t xml:space="preserve">with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using a website in early labor? </w:t>
      </w:r>
    </w:p>
    <w:p w14:paraId="6BD6C714" w14:textId="6209CB16" w:rsidR="00B518EA" w:rsidRPr="00D337BA" w:rsidRDefault="00B518EA" w:rsidP="00B518EA">
      <w:pPr>
        <w:ind w:left="708"/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To the informants who had not yet given birth: Do you have any experience </w:t>
      </w:r>
      <w:r w:rsidR="002764A0">
        <w:rPr>
          <w:rFonts w:asciiTheme="majorHAnsi" w:hAnsiTheme="majorHAnsi" w:cstheme="majorHAnsi"/>
          <w:color w:val="000000" w:themeColor="text1"/>
          <w:lang w:val="en-US"/>
        </w:rPr>
        <w:t xml:space="preserve">with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using a website to find information on pregnancy and birth? </w:t>
      </w:r>
    </w:p>
    <w:p w14:paraId="1A906852" w14:textId="0349DFBC" w:rsidR="00591FF3" w:rsidRPr="00D337BA" w:rsidRDefault="009C1C38" w:rsidP="00B518EA">
      <w:pPr>
        <w:ind w:left="1080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color w:val="000000" w:themeColor="text1"/>
          <w:lang w:val="en-US"/>
        </w:rPr>
        <w:t xml:space="preserve">– </w:t>
      </w:r>
      <w:r w:rsidR="00B518EA" w:rsidRPr="00D337BA">
        <w:rPr>
          <w:rFonts w:asciiTheme="majorHAnsi" w:hAnsiTheme="majorHAnsi" w:cstheme="majorHAnsi"/>
          <w:color w:val="000000" w:themeColor="text1"/>
          <w:lang w:val="en-US"/>
        </w:rPr>
        <w:t>If yes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: </w:t>
      </w:r>
      <w:r w:rsidR="00A42CC9">
        <w:rPr>
          <w:rFonts w:asciiTheme="majorHAnsi" w:hAnsiTheme="majorHAnsi" w:cstheme="majorHAnsi"/>
          <w:color w:val="000000" w:themeColor="text1"/>
          <w:lang w:val="en-US"/>
        </w:rPr>
        <w:t>W</w:t>
      </w:r>
      <w:r w:rsidR="00B518EA" w:rsidRPr="00D337BA">
        <w:rPr>
          <w:rFonts w:asciiTheme="majorHAnsi" w:hAnsiTheme="majorHAnsi" w:cstheme="majorHAnsi"/>
          <w:color w:val="000000" w:themeColor="text1"/>
          <w:lang w:val="en-US"/>
        </w:rPr>
        <w:t>hat made a good website good, and what made a poor website poor</w:t>
      </w:r>
      <w:r w:rsidR="00591FF3" w:rsidRPr="00D337BA">
        <w:rPr>
          <w:rFonts w:asciiTheme="majorHAnsi" w:hAnsiTheme="majorHAnsi" w:cstheme="majorHAnsi"/>
          <w:color w:val="000000" w:themeColor="text1"/>
          <w:lang w:val="en-US"/>
        </w:rPr>
        <w:t>?</w:t>
      </w:r>
    </w:p>
    <w:p w14:paraId="1BF0F8F2" w14:textId="4418E073" w:rsidR="00CC4CDC" w:rsidRPr="00D337BA" w:rsidRDefault="00B518EA" w:rsidP="00CC4CDC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In your opinion, what should a website on early </w:t>
      </w:r>
      <w:r w:rsidR="00D337BA" w:rsidRPr="00D337BA">
        <w:rPr>
          <w:rFonts w:asciiTheme="majorHAnsi" w:hAnsiTheme="majorHAnsi" w:cstheme="majorHAnsi"/>
          <w:color w:val="000000" w:themeColor="text1"/>
          <w:lang w:val="en-US"/>
        </w:rPr>
        <w:t>labor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contain? </w:t>
      </w:r>
    </w:p>
    <w:p w14:paraId="068B2067" w14:textId="07EBCBBA" w:rsidR="00E03183" w:rsidRPr="00D337BA" w:rsidRDefault="00B518EA" w:rsidP="00CC4CDC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How do you think it should be designed? </w:t>
      </w:r>
    </w:p>
    <w:p w14:paraId="5B6C5B92" w14:textId="6A3B1B7A" w:rsidR="00E03183" w:rsidRPr="00D337BA" w:rsidRDefault="003D6452" w:rsidP="00E03183">
      <w:pPr>
        <w:rPr>
          <w:rFonts w:asciiTheme="majorHAnsi" w:hAnsiTheme="majorHAnsi" w:cstheme="majorHAnsi"/>
          <w:b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>Tasks to be pe</w:t>
      </w:r>
      <w:r w:rsidR="00B222CF">
        <w:rPr>
          <w:rFonts w:asciiTheme="majorHAnsi" w:hAnsiTheme="majorHAnsi" w:cstheme="majorHAnsi"/>
          <w:b/>
          <w:color w:val="000000" w:themeColor="text1"/>
          <w:lang w:val="en-US"/>
        </w:rPr>
        <w:t>r</w:t>
      </w: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 xml:space="preserve">formed on the website using the </w:t>
      </w:r>
      <w:r w:rsidR="00B222CF">
        <w:rPr>
          <w:rFonts w:asciiTheme="majorHAnsi" w:hAnsiTheme="majorHAnsi" w:cstheme="majorHAnsi"/>
          <w:b/>
          <w:color w:val="000000" w:themeColor="text1"/>
          <w:lang w:val="en-US"/>
        </w:rPr>
        <w:t>“</w:t>
      </w: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>think aloud</w:t>
      </w:r>
      <w:r w:rsidR="00B222CF">
        <w:rPr>
          <w:rFonts w:asciiTheme="majorHAnsi" w:hAnsiTheme="majorHAnsi" w:cstheme="majorHAnsi"/>
          <w:b/>
          <w:color w:val="000000" w:themeColor="text1"/>
          <w:lang w:val="en-US"/>
        </w:rPr>
        <w:t>”</w:t>
      </w: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 xml:space="preserve"> method: </w:t>
      </w:r>
    </w:p>
    <w:p w14:paraId="4B327707" w14:textId="3CFAA762" w:rsidR="003D6452" w:rsidRPr="00D337BA" w:rsidRDefault="003D6452" w:rsidP="003D6452">
      <w:pPr>
        <w:rPr>
          <w:rFonts w:asciiTheme="majorHAnsi" w:hAnsiTheme="majorHAnsi" w:cstheme="majorHAnsi"/>
          <w:i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We want to find out if it is easy to find </w:t>
      </w:r>
      <w:r w:rsidR="009F5B05">
        <w:rPr>
          <w:rFonts w:asciiTheme="majorHAnsi" w:hAnsiTheme="majorHAnsi" w:cstheme="majorHAnsi"/>
          <w:i/>
          <w:color w:val="000000" w:themeColor="text1"/>
          <w:lang w:val="en-US"/>
        </w:rPr>
        <w:t>i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nformation related to early labor. </w:t>
      </w:r>
      <w:r w:rsidR="005E1CF1"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A few </w:t>
      </w:r>
      <w:r w:rsidR="000D2BFE">
        <w:rPr>
          <w:rFonts w:asciiTheme="majorHAnsi" w:hAnsiTheme="majorHAnsi" w:cstheme="majorHAnsi"/>
          <w:i/>
          <w:color w:val="000000" w:themeColor="text1"/>
          <w:lang w:val="en-US"/>
        </w:rPr>
        <w:t>hypothetical</w:t>
      </w:r>
      <w:r w:rsidR="000D2BFE"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situations </w:t>
      </w:r>
      <w:r w:rsidR="005E1CF1"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will now be described. I want you to </w:t>
      </w:r>
      <w:r w:rsidR="000D2BFE">
        <w:rPr>
          <w:rFonts w:asciiTheme="majorHAnsi" w:hAnsiTheme="majorHAnsi" w:cstheme="majorHAnsi"/>
          <w:i/>
          <w:color w:val="000000" w:themeColor="text1"/>
          <w:lang w:val="en-US"/>
        </w:rPr>
        <w:t>find solutions for</w:t>
      </w:r>
      <w:r w:rsidR="000D2BFE"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</w:t>
      </w:r>
      <w:r w:rsidR="005E1CF1"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the situations 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using the website. I want you to think aloud while performing the tasks. Say what you 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 xml:space="preserve">are 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>think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>, what you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 xml:space="preserve"> are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do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, what you 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 xml:space="preserve">are 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>look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at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>,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and what you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 xml:space="preserve"> are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 xml:space="preserve"> feel</w:t>
      </w:r>
      <w:r w:rsidR="007B6E43">
        <w:rPr>
          <w:rFonts w:asciiTheme="majorHAnsi" w:hAnsiTheme="majorHAnsi" w:cstheme="majorHAnsi"/>
          <w:i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i/>
          <w:color w:val="000000" w:themeColor="text1"/>
          <w:lang w:val="en-US"/>
        </w:rPr>
        <w:t>.</w:t>
      </w:r>
    </w:p>
    <w:p w14:paraId="4A2C141A" w14:textId="76F43DCE" w:rsidR="00E03183" w:rsidRPr="00D337BA" w:rsidRDefault="005E1CF1" w:rsidP="005E1CF1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At irregular intervals, you feel that your belly is painful and tight. But you are not sure if it is contractions or Braxton </w:t>
      </w:r>
      <w:r w:rsidR="00F06DEA">
        <w:rPr>
          <w:rFonts w:asciiTheme="majorHAnsi" w:hAnsiTheme="majorHAnsi" w:cstheme="majorHAnsi"/>
          <w:color w:val="000000" w:themeColor="text1"/>
          <w:lang w:val="en-US"/>
        </w:rPr>
        <w:t>H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icks contractions. Can you find any information on the website that can help you assess this?</w:t>
      </w:r>
    </w:p>
    <w:p w14:paraId="180BF859" w14:textId="33F9DB01" w:rsidR="00123FED" w:rsidRPr="00D337BA" w:rsidRDefault="005E1CF1" w:rsidP="00E03183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You have had </w:t>
      </w:r>
      <w:r w:rsidR="00D337BA" w:rsidRPr="00D337BA">
        <w:rPr>
          <w:rFonts w:asciiTheme="majorHAnsi" w:hAnsiTheme="majorHAnsi" w:cstheme="majorHAnsi"/>
          <w:color w:val="000000" w:themeColor="text1"/>
          <w:lang w:val="en-US"/>
        </w:rPr>
        <w:t>contractions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for a while, and then you discover spots of </w:t>
      </w:r>
      <w:r w:rsidR="00D337BA" w:rsidRPr="00D337BA">
        <w:rPr>
          <w:rFonts w:asciiTheme="majorHAnsi" w:hAnsiTheme="majorHAnsi" w:cstheme="majorHAnsi"/>
          <w:color w:val="000000" w:themeColor="text1"/>
          <w:lang w:val="en-US"/>
        </w:rPr>
        <w:t>blood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on the </w:t>
      </w:r>
      <w:r w:rsidR="00FB7387">
        <w:rPr>
          <w:rFonts w:asciiTheme="majorHAnsi" w:hAnsiTheme="majorHAnsi" w:cstheme="majorHAnsi"/>
          <w:color w:val="000000" w:themeColor="text1"/>
          <w:lang w:val="en-US"/>
        </w:rPr>
        <w:t xml:space="preserve">toilet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paper </w:t>
      </w:r>
      <w:r w:rsidR="00FB7387">
        <w:rPr>
          <w:rFonts w:asciiTheme="majorHAnsi" w:hAnsiTheme="majorHAnsi" w:cstheme="majorHAnsi"/>
          <w:color w:val="000000" w:themeColor="text1"/>
          <w:lang w:val="en-US"/>
        </w:rPr>
        <w:t>after</w:t>
      </w:r>
      <w:r w:rsidR="00FB7387" w:rsidRPr="00D337BA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you </w:t>
      </w:r>
      <w:r w:rsidR="00FB7387">
        <w:rPr>
          <w:rFonts w:asciiTheme="majorHAnsi" w:hAnsiTheme="majorHAnsi" w:cstheme="majorHAnsi"/>
          <w:color w:val="000000" w:themeColor="text1"/>
          <w:lang w:val="en-US"/>
        </w:rPr>
        <w:t xml:space="preserve">use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the toilet. Is this normal? </w:t>
      </w:r>
    </w:p>
    <w:p w14:paraId="1E432C13" w14:textId="13539307" w:rsidR="00AA6046" w:rsidRPr="00D337BA" w:rsidRDefault="005E1CF1" w:rsidP="00E03183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You </w:t>
      </w:r>
      <w:r w:rsidR="00FB7387">
        <w:rPr>
          <w:rFonts w:asciiTheme="majorHAnsi" w:hAnsiTheme="majorHAnsi" w:cstheme="majorHAnsi"/>
          <w:color w:val="000000" w:themeColor="text1"/>
          <w:lang w:val="en-US"/>
        </w:rPr>
        <w:t xml:space="preserve">are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hav</w:t>
      </w:r>
      <w:r w:rsidR="00FB7387">
        <w:rPr>
          <w:rFonts w:asciiTheme="majorHAnsi" w:hAnsiTheme="majorHAnsi" w:cstheme="majorHAnsi"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contractions, but they are not painful enough for you to consider calling the hospital. Then your water breaks. Can you find out what you should do next? </w:t>
      </w:r>
    </w:p>
    <w:p w14:paraId="11FEA228" w14:textId="58353E21" w:rsidR="00AA6046" w:rsidRPr="00D337BA" w:rsidRDefault="005E1CF1" w:rsidP="00E03183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You wonder what you should eat when you are at home with contractions. Can you find any recommendations on the website? </w:t>
      </w:r>
    </w:p>
    <w:p w14:paraId="709F966B" w14:textId="431B7010" w:rsidR="00AA6046" w:rsidRPr="00D337BA" w:rsidRDefault="005E1CF1" w:rsidP="00C66EA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You want to get in touch with those resp</w:t>
      </w:r>
      <w:r w:rsidR="00C66EA0" w:rsidRPr="00D337BA">
        <w:rPr>
          <w:rFonts w:asciiTheme="majorHAnsi" w:hAnsiTheme="majorHAnsi" w:cstheme="majorHAnsi"/>
          <w:color w:val="000000" w:themeColor="text1"/>
          <w:lang w:val="en-US"/>
        </w:rPr>
        <w:t xml:space="preserve">onsible for the website to give feedback. Can you find </w:t>
      </w:r>
      <w:r w:rsidR="008477BE">
        <w:rPr>
          <w:rFonts w:asciiTheme="majorHAnsi" w:hAnsiTheme="majorHAnsi" w:cstheme="majorHAnsi"/>
          <w:color w:val="000000" w:themeColor="text1"/>
          <w:lang w:val="en-US"/>
        </w:rPr>
        <w:t xml:space="preserve">the </w:t>
      </w:r>
      <w:r w:rsidR="00C66EA0" w:rsidRPr="00D337BA">
        <w:rPr>
          <w:rFonts w:asciiTheme="majorHAnsi" w:hAnsiTheme="majorHAnsi" w:cstheme="majorHAnsi"/>
          <w:color w:val="000000" w:themeColor="text1"/>
          <w:lang w:val="en-US"/>
        </w:rPr>
        <w:t>contact information?</w:t>
      </w:r>
    </w:p>
    <w:p w14:paraId="355A886C" w14:textId="6DA3203A" w:rsidR="00535346" w:rsidRPr="00D337BA" w:rsidRDefault="00C66EA0" w:rsidP="00C66EA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Can you find out what it is wise to pack for the hospital?</w:t>
      </w:r>
    </w:p>
    <w:p w14:paraId="6D307352" w14:textId="083C28F8" w:rsidR="00535346" w:rsidRPr="00D337BA" w:rsidRDefault="00C66EA0" w:rsidP="00C66EA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You cannot seem to find a position that is comfortable when you </w:t>
      </w:r>
      <w:r w:rsidR="008477BE">
        <w:rPr>
          <w:rFonts w:asciiTheme="majorHAnsi" w:hAnsiTheme="majorHAnsi" w:cstheme="majorHAnsi"/>
          <w:color w:val="000000" w:themeColor="text1"/>
          <w:lang w:val="en-US"/>
        </w:rPr>
        <w:t xml:space="preserve">are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hav</w:t>
      </w:r>
      <w:r w:rsidR="008477BE">
        <w:rPr>
          <w:rFonts w:asciiTheme="majorHAnsi" w:hAnsiTheme="majorHAnsi" w:cstheme="majorHAnsi"/>
          <w:color w:val="000000" w:themeColor="text1"/>
          <w:lang w:val="en-US"/>
        </w:rPr>
        <w:t>ing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contractions. Can you find something on the website that gives advice on whether you should stand or lie down?</w:t>
      </w:r>
    </w:p>
    <w:p w14:paraId="76C4F3B1" w14:textId="13990807" w:rsidR="00535346" w:rsidRPr="00D337BA" w:rsidRDefault="00C66EA0" w:rsidP="00C66EA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lastRenderedPageBreak/>
        <w:t>You feel that you have had contractions for a very long time, but when you call the hospital, you are told to stay home a little longer. Can you find out if it is normal to have contractions for as long as you have?</w:t>
      </w:r>
    </w:p>
    <w:p w14:paraId="7CC5C482" w14:textId="1EBFA1F6" w:rsidR="005A0062" w:rsidRPr="00D337BA" w:rsidRDefault="00C66EA0" w:rsidP="00C66EA0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When you call the hospital, the midwife talks about your “cervix</w:t>
      </w:r>
      <w:r w:rsidR="00773E1C">
        <w:rPr>
          <w:rFonts w:asciiTheme="majorHAnsi" w:hAnsiTheme="majorHAnsi" w:cstheme="majorHAnsi"/>
          <w:color w:val="000000" w:themeColor="text1"/>
          <w:lang w:val="en-US"/>
        </w:rPr>
        <w:t>.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”</w:t>
      </w:r>
      <w:r w:rsidR="005A0062" w:rsidRPr="00D337BA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What is the cervix?</w:t>
      </w:r>
    </w:p>
    <w:p w14:paraId="7D1B6139" w14:textId="38B50BF8" w:rsidR="00123FED" w:rsidRPr="00D337BA" w:rsidRDefault="00C66EA0" w:rsidP="00E2785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How can your partner/you contribute when at home in early labor? </w:t>
      </w:r>
    </w:p>
    <w:p w14:paraId="1E6DB88D" w14:textId="38EA5020" w:rsidR="00E27852" w:rsidRPr="00D337BA" w:rsidRDefault="00C66EA0" w:rsidP="00E27852">
      <w:pPr>
        <w:rPr>
          <w:rFonts w:asciiTheme="majorHAnsi" w:hAnsiTheme="majorHAnsi" w:cstheme="majorHAnsi"/>
          <w:b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b/>
          <w:color w:val="000000" w:themeColor="text1"/>
          <w:lang w:val="en-US"/>
        </w:rPr>
        <w:t>Questions afterwards:</w:t>
      </w:r>
    </w:p>
    <w:p w14:paraId="368BF88C" w14:textId="351A67B3" w:rsidR="00003319" w:rsidRPr="00D337BA" w:rsidRDefault="00C66EA0" w:rsidP="00C66EA0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How did you experience finding the information?</w:t>
      </w:r>
    </w:p>
    <w:p w14:paraId="32CAE2E2" w14:textId="43DD2C3C" w:rsidR="00003319" w:rsidRPr="00D337BA" w:rsidRDefault="00C66EA0" w:rsidP="00C66EA0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What do you think about the design of the website?</w:t>
      </w:r>
    </w:p>
    <w:p w14:paraId="1BFBC584" w14:textId="4EECA031" w:rsidR="00CC4CDC" w:rsidRPr="00D337BA" w:rsidRDefault="00C66EA0" w:rsidP="00C66EA0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What do you think about </w:t>
      </w:r>
      <w:r w:rsidR="00D337BA" w:rsidRPr="00D337BA">
        <w:rPr>
          <w:rFonts w:asciiTheme="majorHAnsi" w:hAnsiTheme="majorHAnsi" w:cstheme="majorHAnsi"/>
          <w:color w:val="000000" w:themeColor="text1"/>
          <w:lang w:val="en-US"/>
        </w:rPr>
        <w:t>the way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 xml:space="preserve"> the information is presented?</w:t>
      </w:r>
    </w:p>
    <w:p w14:paraId="3103F16C" w14:textId="2FC97AF1" w:rsidR="00981DC5" w:rsidRPr="00D337BA" w:rsidRDefault="00D337BA" w:rsidP="00D337B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lang w:val="en-US"/>
        </w:rPr>
      </w:pPr>
      <w:r w:rsidRPr="00D337BA">
        <w:rPr>
          <w:rFonts w:asciiTheme="majorHAnsi" w:hAnsiTheme="majorHAnsi" w:cstheme="majorHAnsi"/>
          <w:color w:val="000000" w:themeColor="text1"/>
          <w:lang w:val="en-US"/>
        </w:rPr>
        <w:t>What do you think about the use of images? Should there be more pictures? What type of pictures? Illustrations or real photo</w:t>
      </w:r>
      <w:r w:rsidR="000E06CD">
        <w:rPr>
          <w:rFonts w:asciiTheme="majorHAnsi" w:hAnsiTheme="majorHAnsi" w:cstheme="majorHAnsi"/>
          <w:color w:val="000000" w:themeColor="text1"/>
          <w:lang w:val="en-US"/>
        </w:rPr>
        <w:t>graph</w:t>
      </w:r>
      <w:r w:rsidRPr="00D337BA">
        <w:rPr>
          <w:rFonts w:asciiTheme="majorHAnsi" w:hAnsiTheme="majorHAnsi" w:cstheme="majorHAnsi"/>
          <w:color w:val="000000" w:themeColor="text1"/>
          <w:lang w:val="en-US"/>
        </w:rPr>
        <w:t>s?</w:t>
      </w:r>
    </w:p>
    <w:sectPr w:rsidR="00981DC5" w:rsidRPr="00D33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855E2" w14:textId="77777777" w:rsidR="00181C22" w:rsidRDefault="00181C22" w:rsidP="000F0E55">
      <w:pPr>
        <w:spacing w:after="0" w:line="240" w:lineRule="auto"/>
      </w:pPr>
      <w:r>
        <w:separator/>
      </w:r>
    </w:p>
  </w:endnote>
  <w:endnote w:type="continuationSeparator" w:id="0">
    <w:p w14:paraId="64D5AFF5" w14:textId="77777777" w:rsidR="00181C22" w:rsidRDefault="00181C22" w:rsidP="000F0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28583" w14:textId="77777777" w:rsidR="00181C22" w:rsidRDefault="00181C22" w:rsidP="000F0E55">
      <w:pPr>
        <w:spacing w:after="0" w:line="240" w:lineRule="auto"/>
      </w:pPr>
      <w:r>
        <w:separator/>
      </w:r>
    </w:p>
  </w:footnote>
  <w:footnote w:type="continuationSeparator" w:id="0">
    <w:p w14:paraId="2383700D" w14:textId="77777777" w:rsidR="00181C22" w:rsidRDefault="00181C22" w:rsidP="000F0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BA6006"/>
    <w:multiLevelType w:val="hybridMultilevel"/>
    <w:tmpl w:val="88C467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748E5"/>
    <w:multiLevelType w:val="hybridMultilevel"/>
    <w:tmpl w:val="EFA63E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8940AD"/>
    <w:multiLevelType w:val="hybridMultilevel"/>
    <w:tmpl w:val="F9EC86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CDC"/>
    <w:rsid w:val="00003319"/>
    <w:rsid w:val="000C7FCA"/>
    <w:rsid w:val="000D2BFE"/>
    <w:rsid w:val="000E06CD"/>
    <w:rsid w:val="000F0E55"/>
    <w:rsid w:val="00123FED"/>
    <w:rsid w:val="00181C22"/>
    <w:rsid w:val="002764A0"/>
    <w:rsid w:val="00282B8C"/>
    <w:rsid w:val="002F4E72"/>
    <w:rsid w:val="003D6452"/>
    <w:rsid w:val="00426716"/>
    <w:rsid w:val="0046644B"/>
    <w:rsid w:val="00482A0D"/>
    <w:rsid w:val="004D13D5"/>
    <w:rsid w:val="004D6923"/>
    <w:rsid w:val="00535346"/>
    <w:rsid w:val="00591FF3"/>
    <w:rsid w:val="005A0062"/>
    <w:rsid w:val="005E1CF1"/>
    <w:rsid w:val="005F76F4"/>
    <w:rsid w:val="00615369"/>
    <w:rsid w:val="00703BBE"/>
    <w:rsid w:val="00767C65"/>
    <w:rsid w:val="00773E1C"/>
    <w:rsid w:val="007B6E43"/>
    <w:rsid w:val="008477BE"/>
    <w:rsid w:val="008C7815"/>
    <w:rsid w:val="008F755D"/>
    <w:rsid w:val="00981DC5"/>
    <w:rsid w:val="009C1C38"/>
    <w:rsid w:val="009C2E22"/>
    <w:rsid w:val="009F5B05"/>
    <w:rsid w:val="00A42CC9"/>
    <w:rsid w:val="00AA6046"/>
    <w:rsid w:val="00B222CF"/>
    <w:rsid w:val="00B518EA"/>
    <w:rsid w:val="00C66EA0"/>
    <w:rsid w:val="00C7399F"/>
    <w:rsid w:val="00C7447F"/>
    <w:rsid w:val="00C9377B"/>
    <w:rsid w:val="00CC4CDC"/>
    <w:rsid w:val="00CD05DA"/>
    <w:rsid w:val="00CD6FB1"/>
    <w:rsid w:val="00D337BA"/>
    <w:rsid w:val="00D60DE9"/>
    <w:rsid w:val="00DB74A1"/>
    <w:rsid w:val="00E03183"/>
    <w:rsid w:val="00E27852"/>
    <w:rsid w:val="00E92A19"/>
    <w:rsid w:val="00EE0796"/>
    <w:rsid w:val="00EE6D1F"/>
    <w:rsid w:val="00F06DEA"/>
    <w:rsid w:val="00FB7387"/>
    <w:rsid w:val="00FF51CE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53A2E7A"/>
  <w15:chartTrackingRefBased/>
  <w15:docId w15:val="{822F03F4-E7FD-47C0-8656-79243AEF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B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C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7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8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85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2B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9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F419F9B06754E9DBE1B70B28766F3" ma:contentTypeVersion="12" ma:contentTypeDescription="Opprett et nytt dokument." ma:contentTypeScope="" ma:versionID="88eef299f90bc857245157aee6bc979d">
  <xsd:schema xmlns:xsd="http://www.w3.org/2001/XMLSchema" xmlns:xs="http://www.w3.org/2001/XMLSchema" xmlns:p="http://schemas.microsoft.com/office/2006/metadata/properties" xmlns:ns1="http://schemas.microsoft.com/sharepoint/v3" xmlns:ns3="64daf880-2b31-41e1-8842-90d100fd454f" targetNamespace="http://schemas.microsoft.com/office/2006/metadata/properties" ma:root="true" ma:fieldsID="17c252ef3f45e11c8e5b7ed2aaa220f6" ns1:_="" ns3:_="">
    <xsd:import namespace="http://schemas.microsoft.com/sharepoint/v3"/>
    <xsd:import namespace="64daf880-2b31-41e1-8842-90d100fd4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af880-2b31-41e1-8842-90d100fd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C3D3FE-C031-49C9-B5E4-5F7B6119342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62F0057-4357-426C-A84C-45BE6BA64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115939-EEA3-44B1-867D-994F70B65F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daf880-2b31-41e1-8842-90d100fd4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d Myhre</dc:creator>
  <cp:keywords/>
  <dc:description/>
  <cp:lastModifiedBy>Enid Myhre</cp:lastModifiedBy>
  <cp:revision>2</cp:revision>
  <dcterms:created xsi:type="dcterms:W3CDTF">2021-03-12T09:56:00Z</dcterms:created>
  <dcterms:modified xsi:type="dcterms:W3CDTF">2021-03-1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F419F9B06754E9DBE1B70B28766F3</vt:lpwstr>
  </property>
</Properties>
</file>